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val="en-US" w:eastAsia="zh-CN"/>
              </w:rPr>
              <w:t>,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 xml:space="preserve">4, </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 xml:space="preserve">4, </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val="en-US" w:eastAsia="zh-CN"/>
              </w:rPr>
              <w:t>, 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val="en-US" w:eastAsia="zh-CN"/>
              </w:rPr>
              <w:t>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 xml:space="preserve">14, </w:t>
            </w:r>
            <w:r>
              <w:rPr>
                <w:rFonts w:cs="Arial" w:ascii="Arial" w:hAnsi="Arial"/>
                <w:color w:val="000000"/>
                <w:lang w:eastAsia="zh-CN"/>
              </w:rPr>
              <w:t>15</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dc:language>en-US</dc:language>
  <cp:lastModifiedBy>ChG_guo</cp:lastModifiedBy>
  <dcterms:modified xsi:type="dcterms:W3CDTF">2015-02-13T11:57:55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984</vt:lpwstr>
  </property>
</Properties>
</file>